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2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2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Specific parameter information used in 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itespace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3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69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69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996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4.0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Filters</w:t>
            </w:r>
          </w:p>
        </w:tc>
        <w:tc>
          <w:tcPr>
            <w:tcW w:w="3690" w:type="dxa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efault parameters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the Largest Connected Component Only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Citation/Frequency Burst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xt Process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sourc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Titl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bstract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 Keywords (DE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Keywords Plus (ID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Typ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un Phras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Term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Node Typ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/Institution/Country/Keyword/Category/Reference/Cited Author/Cited Journa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k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trength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Cosi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Scope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Within Sli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election Criteria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Top N (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Pruning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athfinder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sliced network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imum Spanning Tre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the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Visualization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Static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Show Networks by Time Slic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Animate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lustering and label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All in 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Burstnes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onfigure the detection mode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f(x)=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e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,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0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-1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The Number of State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宋体" w:hAnsi="宋体" w:eastAsia="宋体" w:cs="宋体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γ[0,1]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Minimum Duration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items foun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xZmZkOTA4Y2U3NTNkMzhmZWRlN2NiMTkyYjgxYjgifQ=="/>
  </w:docVars>
  <w:rsids>
    <w:rsidRoot w:val="0CD05647"/>
    <w:rsid w:val="00EF7D70"/>
    <w:rsid w:val="0C1C101C"/>
    <w:rsid w:val="0CD05647"/>
    <w:rsid w:val="1BBE4FFC"/>
    <w:rsid w:val="306B7094"/>
    <w:rsid w:val="74EC45FF"/>
    <w:rsid w:val="76D5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84</Characters>
  <Lines>0</Lines>
  <Paragraphs>0</Paragraphs>
  <TotalTime>0</TotalTime>
  <ScaleCrop>false</ScaleCrop>
  <LinksUpToDate>false</LinksUpToDate>
  <CharactersWithSpaces>106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1-03T08:2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0A11CE232484A82840384F7156639ED</vt:lpwstr>
  </property>
</Properties>
</file>